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color w:val="000000"/>
        </w:rPr>
      </w:pPr>
      <w:r>
        <w:rPr>
          <w:color w:val="000000"/>
        </w:rPr>
        <w:t>Appendix</w:t>
      </w:r>
    </w:p>
    <w:p>
      <w:pPr>
        <w:pStyle w:val="Normal"/>
        <w:rPr/>
      </w:pPr>
      <w:r>
        <w:rPr/>
        <w:t>NHS EED was searched using the following search strategy:</w:t>
      </w:r>
    </w:p>
    <w:p>
      <w:pPr>
        <w:pStyle w:val="Normal"/>
        <w:rPr>
          <w:rFonts w:ascii="Arial" w:hAnsi="Arial" w:cs="Arial"/>
          <w:color w:val="000000"/>
          <w:sz w:val="19"/>
          <w:szCs w:val="19"/>
          <w:shd w:fill="FFFFFF" w:val="clear"/>
        </w:rPr>
      </w:pPr>
      <w:r>
        <w:rPr>
          <w:rFonts w:cs="Arial" w:ascii="Arial" w:hAnsi="Arial"/>
          <w:color w:val="000000"/>
          <w:sz w:val="19"/>
          <w:szCs w:val="19"/>
          <w:shd w:fill="FFFFFF" w:val="clear"/>
        </w:rPr>
        <w:t>((myocardial infarction):TI) and ((Economic evaluation:ZDT and Abstract:ZPS)) FROM 2006 TO 2016</w:t>
      </w:r>
    </w:p>
    <w:p>
      <w:pPr>
        <w:pStyle w:val="Normal"/>
        <w:rPr/>
      </w:pPr>
      <w:r>
        <w:rPr/>
        <w:t>Twenty records were identified of which one was considered to not be a cost-effectiveness analysis, the following nineteen publications were analysed.</w:t>
      </w:r>
    </w:p>
    <w:tbl>
      <w:tblPr>
        <w:tblW w:w="938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6"/>
      </w:tblGrid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016/j.jval.2012.01.004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-effectiveness of aldosterone antagonists for the treatment of post-myocardial infarction heart failure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McKenna C, Walker S, Lorgelly P, Fenwick E, Burch J, Suekarran S, Bakhai A, Witte K, Harden M, Wright K, Woolacott N, Palmer S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Value in Health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2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15(3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420-428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136/heartjnl-2011-301323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-effectiveness of bivalirudin versus heparin plus glycoprotein IIb/IIIa inhibitor in the treatment of acute ST-segment elevation myocardial infarction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Schwenkglenks M, Toward TJ, Plent S, Szucs TD, Blackman DJ, Baumbach A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Heart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2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98(7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544-551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2165/11597340-000000000-00000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 effectiveness of drug-eluting stents in acute myocardial infarction patients in Germany: results from administrative data using a propensity score-matching approach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Baumler M, Stargardt T, Schreyogg J, Busse R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Applied Health Economics and Health Policy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2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10(4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235-248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136/heartjnl-2012-302188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-effectiveness of presentation versus delayed troponin testing for acute myocardial infarction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Thokala P, Goodacre SW, Collinson PO, Stevens JW, Mills NL, Newby DE, Morris F, Kendall J, Stevenson MD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Heart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2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98(20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1498-1503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-effectiveness analysis of percutaneous coronary intervention versus thrombolytic therapy in patients with an ST-elevated myocardial infarction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Iva G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Serbian Journal of Experimental and Clinical Research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1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12(4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147-152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016/j.jval.2011.02.1180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-effectiveness of implantable defibrillators after myocardial infarction based on 8-year follow-up data (MADIT II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Gandjour A, Holler A, Adarkwah CC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Value in Health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1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14(6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812-817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111/j.1553-2712.2011.01068.x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-effectiveness of point-of-care biomarker assessment for suspected myocardial infarction: the Randomized Assessment of Treatment using Panel Assay of Cardiac markers (RATPAC) trial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Fitzgerald P, Goodacre SW, Cross E, Dixon S, Randomized Assessment of Treatment using Panel Assay of Cardiac markers Research Team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Academic Emergency Medicine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1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18(5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488-495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001/archinternmed.2010.479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Projected cost-effectiveness of smoking cessation interventions in patients hospitalized with myocardial infarction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Ladapo JA, Jaffer FA, Weinstein MC, Froelicher ES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Archives of Internal Medicine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1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171(1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39-45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161/CIRCOUTCOMES.109.908541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mparative effectiveness of ST-segment-elevation myocardial infarction regionalization strategies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Concannon TW, Kent DM, Normand SL, Newhouse JP, Griffith JL, Cohen J, Beshansky JR, Wong JB, Aversano T, Selker HP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Circulation: Cardiovascular Quality and Outcomes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0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3(5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506-513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161/CIRCULATIONAHA.109.900704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-effectiveness of prasugrel versus clopidogrel in patients with acute coronary syndromes and planned percutaneous coronary intervention: results from the Trial to Assess Improvement in Therapeutic Outcomes by Optimizing Platelet Inhibition With Prasugrel - Thrombolysis in Myocardial Infarction TRITON-TIMI 38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Mahoney EM, Wang K, Arnold SV, Proskorovsky I, Wiviott S, Antman E, Braunwald E, Cohen DJ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Circulation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0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121(1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71-79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007/s12325-010-0013-x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Enoxaparin is a cost-effective adjunct to fibrinolytic therapy for ST-elevation myocardial infarction in contemporary practice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Menown I, Montalescot G, Pal N, Fidler C, Orme M, Gillard S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Advances in Therapy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0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27(3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181-191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136/hrt.2009.167130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Primary angioplasty versus thrombolysis for acute ST-elevation myocardial infarction: an economic analysis of the National Infarct Angioplasty Project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Wailoo A, Goodacre S, Sampson F, Hernandez Alava M, Asseburg C, Palmer S, Sculpher M, Abrams K, de Belder M, Gray H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Heart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10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96(9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668-672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-effectiveness of enoxaparin compared with unfractionated heparin in ST elevation myocardial infarction patients undergoing pharmacological reperfusion: a Canadian analysis of the Enoxaparin and Thrombolysis Reperfusion for Acute Myocardial Infarction Treatment - Thrombolysis in Myocardial Infarction (ExTRACT-TIMI) 25 trial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Welsh RC, Sauriol L, Zhang Z, Kolm P, Weintraub WS, Theroux P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Canadian Journal of Cardiology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09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25(12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e399-e405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TTL:   Cost-effectiveness of prehospital versus inhospital thrombolysis in acute myocardial infarction 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Araujo D V, Tura B R, Brasileiro A L, Neto H L, Pavao A L, Teich V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Arquivos Brasileiros de Cardiologia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08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90(2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91-98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161/CIRCULATIONAHA.107.735605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-effectiveness of providing full drug coverage to increase medication adherence in post-myocardial infarction Medicare beneficiaries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AUT:   Choudhry N K, Patrick A R, Antman E M, Avorn J, Shrank W H 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Circulation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08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117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1261-1268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016/j.clinthera.2007.06.020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Cost-effectiveness of clopidogrel in myocardial infarction with ST-segment elevation: a European model based on the CLARITY and COMMIT trials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Berg H, Lindgren P, Spiesser J, Parry D, Jonsson B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Clinical Therapeutics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07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29(6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1184-1202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I:   10.1177/0272989X07306111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The value of myocardial perfusion scintigraphy in the diagnosis and management of angina and myocardial infarction: a probabilistic economic analysis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Hernandez R, Vale L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Medical Decision Making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07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27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772-788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A Mediterranean diet is cost-effective in patients with previous myocardial infarction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Dalziel K, Segal L, De Lorgeril M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Journal of Nutrition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06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136(7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1879-1885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TL:   Using simulation to estimate the cost effectiveness of improving ambulance and thrombolysis response times after myocardial infarction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:   Chase D, Roderick P, Cooper K, Davies R, Quinn T, Raftery J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SO:   Emergency Medicine Journal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YR:   2006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OL:   23(1)</w:t>
            </w:r>
          </w:p>
        </w:tc>
      </w:tr>
      <w:tr>
        <w:trPr>
          <w:trHeight w:val="300" w:hRule="atLeast"/>
        </w:trPr>
        <w:tc>
          <w:tcPr>
            <w:tcW w:w="9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G:   67-72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Times New Roman" w:cs="Times New Roman"/>
      <w:b/>
      <w:bCs/>
      <w:color w:val="5B9BD5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color w:val="5B9BD5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8041725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5T14:26:00Z</dcterms:created>
  <dc:creator>James Lomas</dc:creator>
  <dc:description/>
  <cp:keywords/>
  <dc:language>en-US</dc:language>
  <cp:lastModifiedBy>James Lomas</cp:lastModifiedBy>
  <dcterms:modified xsi:type="dcterms:W3CDTF">2017-08-25T14:29:00Z</dcterms:modified>
  <cp:revision>3</cp:revision>
  <dc:subject/>
  <dc:title/>
</cp:coreProperties>
</file>